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04642" w14:textId="63D661B9" w:rsidR="000927DA" w:rsidRPr="000927DA" w:rsidRDefault="000927DA">
      <w:pPr>
        <w:rPr>
          <w:rFonts w:ascii="Times New Roman" w:hAnsi="Times New Roman" w:cs="Times New Roman"/>
          <w:sz w:val="24"/>
        </w:rPr>
      </w:pPr>
      <w:r w:rsidRPr="000927DA">
        <w:rPr>
          <w:rFonts w:ascii="Times New Roman" w:hAnsi="Times New Roman" w:cs="Times New Roman"/>
          <w:b/>
          <w:bCs/>
          <w:sz w:val="24"/>
        </w:rPr>
        <w:t>Supplementary Figure 1.</w:t>
      </w:r>
      <w:r w:rsidRPr="000927DA">
        <w:rPr>
          <w:rFonts w:ascii="Times New Roman" w:hAnsi="Times New Roman" w:cs="Times New Roman"/>
          <w:sz w:val="24"/>
        </w:rPr>
        <w:t xml:space="preserve"> Conceptual literature selection process for this narrative review of plastic bronchitis.</w:t>
      </w:r>
    </w:p>
    <w:p w14:paraId="630394B9" w14:textId="13788E9E" w:rsidR="00C67CC8" w:rsidRDefault="00AE11A0">
      <w:pPr>
        <w:rPr>
          <w:rFonts w:hint="eastAsia"/>
        </w:rPr>
      </w:pPr>
      <w:r w:rsidRPr="00AE11A0">
        <w:drawing>
          <wp:inline distT="0" distB="0" distL="0" distR="0" wp14:anchorId="130403EA" wp14:editId="43157C1A">
            <wp:extent cx="5274310" cy="6148070"/>
            <wp:effectExtent l="0" t="0" r="2540" b="5080"/>
            <wp:docPr id="14341093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10935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4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67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9C262E" w14:textId="77777777" w:rsidR="00D5708F" w:rsidRDefault="00D5708F" w:rsidP="00581F2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5CD2512" w14:textId="77777777" w:rsidR="00D5708F" w:rsidRDefault="00D5708F" w:rsidP="00581F2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5A4165" w14:textId="77777777" w:rsidR="00D5708F" w:rsidRDefault="00D5708F" w:rsidP="00581F2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7259EC4" w14:textId="77777777" w:rsidR="00D5708F" w:rsidRDefault="00D5708F" w:rsidP="00581F2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A94"/>
    <w:rsid w:val="000927DA"/>
    <w:rsid w:val="00223A94"/>
    <w:rsid w:val="002F3647"/>
    <w:rsid w:val="00390F4E"/>
    <w:rsid w:val="00581F20"/>
    <w:rsid w:val="005F0993"/>
    <w:rsid w:val="00650AB5"/>
    <w:rsid w:val="00704B8E"/>
    <w:rsid w:val="00782302"/>
    <w:rsid w:val="007D4D95"/>
    <w:rsid w:val="0082500A"/>
    <w:rsid w:val="008567CB"/>
    <w:rsid w:val="00A20A45"/>
    <w:rsid w:val="00AE11A0"/>
    <w:rsid w:val="00C26F79"/>
    <w:rsid w:val="00C55605"/>
    <w:rsid w:val="00C67CC8"/>
    <w:rsid w:val="00D5708F"/>
    <w:rsid w:val="00D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97D075"/>
  <w15:chartTrackingRefBased/>
  <w15:docId w15:val="{A722ED20-C3F6-4B9F-90FF-FA941E166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23A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3A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3A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3A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3A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3A9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3A9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3A9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3A9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3A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3A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3A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3A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3A9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23A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3A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3A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3A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3A9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3A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3A9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3A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3A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3A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3A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3A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3A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3A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3A9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81F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81F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81F2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81F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</Words>
  <Characters>101</Characters>
  <Application>Microsoft Office Word</Application>
  <DocSecurity>0</DocSecurity>
  <Lines>3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W</dc:creator>
  <cp:keywords/>
  <dc:description/>
  <cp:lastModifiedBy>HY W</cp:lastModifiedBy>
  <cp:revision>7</cp:revision>
  <dcterms:created xsi:type="dcterms:W3CDTF">2026-03-29T14:12:00Z</dcterms:created>
  <dcterms:modified xsi:type="dcterms:W3CDTF">2026-04-17T15:07:00Z</dcterms:modified>
</cp:coreProperties>
</file>